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06BFBD1" w14:textId="1878967A" w:rsidR="006256C3" w:rsidRPr="00A0326E" w:rsidRDefault="006256C3" w:rsidP="006256C3">
      <w:pPr>
        <w:pStyle w:val="Heading1"/>
        <w:ind w:right="0"/>
        <w:rPr>
          <w:rFonts w:eastAsia="Arial"/>
        </w:rPr>
      </w:pPr>
      <w:r>
        <w:rPr>
          <w:rFonts w:eastAsia="Arial"/>
        </w:rPr>
        <w:t>S1</w:t>
      </w:r>
      <w:r w:rsidR="003C35C9">
        <w:rPr>
          <w:rFonts w:eastAsia="Arial"/>
        </w:rPr>
        <w:t>1</w:t>
      </w:r>
      <w:bookmarkStart w:id="0" w:name="_GoBack"/>
      <w:bookmarkEnd w:id="0"/>
      <w:r w:rsidRPr="00A0326E">
        <w:rPr>
          <w:rFonts w:eastAsia="Arial"/>
        </w:rPr>
        <w:t xml:space="preserve"> – Debriefing information for workplaces </w:t>
      </w:r>
    </w:p>
    <w:p w14:paraId="19A84749" w14:textId="77777777" w:rsidR="006256C3" w:rsidRPr="00A0326E" w:rsidRDefault="006256C3" w:rsidP="006256C3">
      <w:pPr>
        <w:spacing w:line="360" w:lineRule="auto"/>
        <w:rPr>
          <w:rFonts w:eastAsia="Arial"/>
          <w:b/>
          <w:bCs/>
        </w:rPr>
      </w:pPr>
    </w:p>
    <w:p w14:paraId="67C3847F" w14:textId="77777777" w:rsidR="006256C3" w:rsidRPr="003927A8" w:rsidRDefault="006256C3" w:rsidP="006256C3">
      <w:pPr>
        <w:ind w:right="-52"/>
        <w:jc w:val="center"/>
        <w:rPr>
          <w:b/>
          <w:sz w:val="44"/>
          <w:szCs w:val="44"/>
        </w:rPr>
      </w:pPr>
      <w:r w:rsidRPr="003927A8">
        <w:rPr>
          <w:b/>
          <w:sz w:val="44"/>
          <w:szCs w:val="44"/>
        </w:rPr>
        <w:t>Workplace Health and Wellbeing - Participant Information Sheet – Further Information</w:t>
      </w:r>
    </w:p>
    <w:p w14:paraId="52BEF931" w14:textId="77777777" w:rsidR="006256C3" w:rsidRPr="00743BBC" w:rsidRDefault="006256C3" w:rsidP="006256C3">
      <w:pPr>
        <w:ind w:right="-52"/>
        <w:jc w:val="center"/>
        <w:rPr>
          <w:b/>
          <w:sz w:val="40"/>
        </w:rPr>
      </w:pPr>
    </w:p>
    <w:p w14:paraId="036AACB7" w14:textId="77777777" w:rsidR="006256C3" w:rsidRPr="00743BBC" w:rsidRDefault="006256C3" w:rsidP="006256C3">
      <w:pPr>
        <w:pStyle w:val="Heading1"/>
        <w:jc w:val="center"/>
        <w:rPr>
          <w:sz w:val="28"/>
        </w:rPr>
      </w:pPr>
      <w:r w:rsidRPr="00743BBC">
        <w:rPr>
          <w:sz w:val="28"/>
        </w:rPr>
        <w:t xml:space="preserve">Project title: A study of workplace health </w:t>
      </w:r>
      <w:r w:rsidRPr="003927A8">
        <w:rPr>
          <w:sz w:val="28"/>
          <w:szCs w:val="28"/>
        </w:rPr>
        <w:t xml:space="preserve">and wellbeing programmes in England </w:t>
      </w:r>
    </w:p>
    <w:p w14:paraId="2E7088C7" w14:textId="77777777" w:rsidR="006256C3" w:rsidRPr="00743BBC" w:rsidRDefault="006256C3" w:rsidP="006256C3">
      <w:pPr>
        <w:ind w:right="-52"/>
        <w:jc w:val="center"/>
        <w:rPr>
          <w:b/>
          <w:sz w:val="28"/>
        </w:rPr>
      </w:pPr>
      <w:r w:rsidRPr="00743BBC">
        <w:rPr>
          <w:b/>
          <w:sz w:val="28"/>
        </w:rPr>
        <w:t xml:space="preserve">Investigator (s): </w:t>
      </w:r>
      <w:r w:rsidRPr="003927A8">
        <w:rPr>
          <w:b/>
          <w:sz w:val="28"/>
          <w:szCs w:val="28"/>
        </w:rPr>
        <w:t xml:space="preserve">Investigator </w:t>
      </w:r>
      <w:r w:rsidRPr="00743BBC">
        <w:rPr>
          <w:b/>
          <w:sz w:val="28"/>
        </w:rPr>
        <w:t>[anonymous for peer review]</w:t>
      </w:r>
    </w:p>
    <w:p w14:paraId="2E3BF8C9" w14:textId="77777777" w:rsidR="006256C3" w:rsidRPr="003927A8" w:rsidRDefault="006256C3" w:rsidP="006256C3">
      <w:pPr>
        <w:rPr>
          <w:sz w:val="40"/>
          <w:szCs w:val="40"/>
        </w:rPr>
      </w:pPr>
    </w:p>
    <w:p w14:paraId="4DC3FD3A" w14:textId="77777777" w:rsidR="006256C3" w:rsidRPr="003927A8" w:rsidRDefault="006256C3" w:rsidP="006256C3">
      <w:pPr>
        <w:jc w:val="center"/>
        <w:rPr>
          <w:sz w:val="40"/>
          <w:szCs w:val="40"/>
        </w:rPr>
      </w:pPr>
      <w:r w:rsidRPr="003927A8">
        <w:rPr>
          <w:sz w:val="40"/>
          <w:szCs w:val="40"/>
        </w:rPr>
        <w:t xml:space="preserve">Recently you may have participated in an activity about your health and wellbeing for </w:t>
      </w:r>
      <w:r>
        <w:rPr>
          <w:sz w:val="40"/>
          <w:szCs w:val="40"/>
        </w:rPr>
        <w:t>[anonymous for peer review]</w:t>
      </w:r>
      <w:r w:rsidRPr="003927A8">
        <w:rPr>
          <w:sz w:val="40"/>
          <w:szCs w:val="40"/>
        </w:rPr>
        <w:t xml:space="preserve">. In the activity, people were asked to set a goal and think about how they could go about achieving and accomplishing the goal. As part of the activity, researchers were testing whether setting goals in this way improves the chances of success and wellbeing. Thank you for taking part. </w:t>
      </w:r>
    </w:p>
    <w:p w14:paraId="72D67B79" w14:textId="77777777" w:rsidR="006256C3" w:rsidRPr="003927A8" w:rsidRDefault="006256C3" w:rsidP="006256C3">
      <w:pPr>
        <w:jc w:val="center"/>
        <w:rPr>
          <w:sz w:val="40"/>
          <w:szCs w:val="40"/>
        </w:rPr>
      </w:pPr>
    </w:p>
    <w:p w14:paraId="294BD642" w14:textId="77777777" w:rsidR="006256C3" w:rsidRPr="003927A8" w:rsidRDefault="006256C3" w:rsidP="006256C3">
      <w:pPr>
        <w:jc w:val="center"/>
        <w:rPr>
          <w:sz w:val="40"/>
          <w:szCs w:val="40"/>
        </w:rPr>
      </w:pPr>
      <w:r w:rsidRPr="003927A8">
        <w:rPr>
          <w:sz w:val="40"/>
          <w:szCs w:val="40"/>
        </w:rPr>
        <w:t>Would you like further information? Email the Project Investigator [anonymous for peer review]</w:t>
      </w:r>
    </w:p>
    <w:p w14:paraId="41575272" w14:textId="77777777" w:rsidR="00EB52F1" w:rsidRDefault="00EB52F1"/>
    <w:sectPr w:rsidR="00EB52F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56C3"/>
    <w:rsid w:val="0003652C"/>
    <w:rsid w:val="00056649"/>
    <w:rsid w:val="000711FE"/>
    <w:rsid w:val="001C3C35"/>
    <w:rsid w:val="00246C40"/>
    <w:rsid w:val="00265758"/>
    <w:rsid w:val="00266F63"/>
    <w:rsid w:val="00282851"/>
    <w:rsid w:val="002D7085"/>
    <w:rsid w:val="002F6FCC"/>
    <w:rsid w:val="00300189"/>
    <w:rsid w:val="00305A83"/>
    <w:rsid w:val="003153C5"/>
    <w:rsid w:val="00353997"/>
    <w:rsid w:val="003B1A7E"/>
    <w:rsid w:val="003C35C9"/>
    <w:rsid w:val="003D2E46"/>
    <w:rsid w:val="00454003"/>
    <w:rsid w:val="00457480"/>
    <w:rsid w:val="00461B96"/>
    <w:rsid w:val="004A34B8"/>
    <w:rsid w:val="004C210C"/>
    <w:rsid w:val="00503DEA"/>
    <w:rsid w:val="00551C86"/>
    <w:rsid w:val="00565E33"/>
    <w:rsid w:val="0059690E"/>
    <w:rsid w:val="005A0B30"/>
    <w:rsid w:val="005A418F"/>
    <w:rsid w:val="005C12F3"/>
    <w:rsid w:val="00623005"/>
    <w:rsid w:val="006256C3"/>
    <w:rsid w:val="00643E0D"/>
    <w:rsid w:val="00667D34"/>
    <w:rsid w:val="006D01D2"/>
    <w:rsid w:val="006E187A"/>
    <w:rsid w:val="0070444D"/>
    <w:rsid w:val="00792411"/>
    <w:rsid w:val="007B5BCA"/>
    <w:rsid w:val="00854F26"/>
    <w:rsid w:val="00863CB0"/>
    <w:rsid w:val="0088260C"/>
    <w:rsid w:val="0093435B"/>
    <w:rsid w:val="009A477C"/>
    <w:rsid w:val="009A5729"/>
    <w:rsid w:val="009B2DD0"/>
    <w:rsid w:val="00A03556"/>
    <w:rsid w:val="00AE7F9E"/>
    <w:rsid w:val="00AF45C1"/>
    <w:rsid w:val="00B1267C"/>
    <w:rsid w:val="00B22AFC"/>
    <w:rsid w:val="00B365A9"/>
    <w:rsid w:val="00C128A5"/>
    <w:rsid w:val="00C1331E"/>
    <w:rsid w:val="00C427BD"/>
    <w:rsid w:val="00C54E6F"/>
    <w:rsid w:val="00C60653"/>
    <w:rsid w:val="00C619DE"/>
    <w:rsid w:val="00CA06E0"/>
    <w:rsid w:val="00CB358C"/>
    <w:rsid w:val="00CC020D"/>
    <w:rsid w:val="00CF5EAF"/>
    <w:rsid w:val="00D64660"/>
    <w:rsid w:val="00DA260A"/>
    <w:rsid w:val="00DC2309"/>
    <w:rsid w:val="00DD07BA"/>
    <w:rsid w:val="00DD5BC3"/>
    <w:rsid w:val="00E04809"/>
    <w:rsid w:val="00E35791"/>
    <w:rsid w:val="00E71917"/>
    <w:rsid w:val="00E73C22"/>
    <w:rsid w:val="00E86742"/>
    <w:rsid w:val="00EA1841"/>
    <w:rsid w:val="00EB52F1"/>
    <w:rsid w:val="00EC1E5C"/>
    <w:rsid w:val="00EE0750"/>
    <w:rsid w:val="00EE68C9"/>
    <w:rsid w:val="00EF542B"/>
    <w:rsid w:val="00F2758A"/>
    <w:rsid w:val="00F95FC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67C85E"/>
  <w15:chartTrackingRefBased/>
  <w15:docId w15:val="{921A2A37-F7E7-094E-B946-E8A76CC8A0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256C3"/>
    <w:rPr>
      <w:rFonts w:ascii="Times New Roman" w:eastAsia="Times New Roman" w:hAnsi="Times New Roman" w:cs="Times New Roman"/>
      <w:lang w:eastAsia="en-GB"/>
    </w:rPr>
  </w:style>
  <w:style w:type="paragraph" w:styleId="Heading1">
    <w:name w:val="heading 1"/>
    <w:basedOn w:val="Normal"/>
    <w:next w:val="Normal"/>
    <w:link w:val="Heading1Char"/>
    <w:qFormat/>
    <w:rsid w:val="006256C3"/>
    <w:pPr>
      <w:spacing w:line="360" w:lineRule="auto"/>
      <w:ind w:right="-52"/>
      <w:outlineLvl w:val="0"/>
    </w:pPr>
    <w:rPr>
      <w:b/>
      <w:bCs/>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6256C3"/>
    <w:rPr>
      <w:rFonts w:ascii="Times New Roman" w:eastAsia="Times New Roman" w:hAnsi="Times New Roman" w:cs="Times New Roman"/>
      <w:b/>
      <w:bCs/>
      <w:color w:val="000000" w:themeColor="text1"/>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14</Words>
  <Characters>656</Characters>
  <Application>Microsoft Office Word</Application>
  <DocSecurity>0</DocSecurity>
  <Lines>5</Lines>
  <Paragraphs>1</Paragraphs>
  <ScaleCrop>false</ScaleCrop>
  <Company/>
  <LinksUpToDate>false</LinksUpToDate>
  <CharactersWithSpaces>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Kudrna (Applied Health Research)</dc:creator>
  <cp:keywords/>
  <dc:description/>
  <cp:lastModifiedBy>Admin</cp:lastModifiedBy>
  <cp:revision>2</cp:revision>
  <dcterms:created xsi:type="dcterms:W3CDTF">2022-09-19T14:42:00Z</dcterms:created>
  <dcterms:modified xsi:type="dcterms:W3CDTF">2023-03-17T20:14:00Z</dcterms:modified>
</cp:coreProperties>
</file>